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C3E8F" w14:textId="77777777" w:rsidR="009318A6" w:rsidRPr="00D120EF" w:rsidRDefault="009318A6" w:rsidP="009318A6">
      <w:pPr>
        <w:spacing w:line="480" w:lineRule="auto"/>
        <w:rPr>
          <w:rFonts w:cstheme="minorHAnsi"/>
        </w:rPr>
      </w:pPr>
      <w:r w:rsidRPr="00D120EF">
        <w:rPr>
          <w:rFonts w:cstheme="minorHAnsi"/>
        </w:rPr>
        <w:t>Supplementary 2: Card frequency usage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1300"/>
        <w:gridCol w:w="6660"/>
        <w:gridCol w:w="1370"/>
      </w:tblGrid>
      <w:tr w:rsidR="009318A6" w:rsidRPr="00D120EF" w14:paraId="5676D841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8E6E4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rd code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84E1" w14:textId="77777777" w:rsidR="009318A6" w:rsidRPr="00D120EF" w:rsidRDefault="009318A6" w:rsidP="004461B7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ard wor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C9397" w14:textId="77777777" w:rsidR="009318A6" w:rsidRPr="00D120EF" w:rsidRDefault="009318A6" w:rsidP="004461B7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requency</w:t>
            </w:r>
          </w:p>
        </w:tc>
      </w:tr>
      <w:tr w:rsidR="009318A6" w:rsidRPr="00D120EF" w14:paraId="08472E87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30BA2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0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20D69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very agitated and rest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93A88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25</w:t>
            </w:r>
          </w:p>
        </w:tc>
      </w:tr>
      <w:tr w:rsidR="009318A6" w:rsidRPr="00D120EF" w14:paraId="2465CAD8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0B095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0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31F2B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The mental pain was unbear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F82B3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</w:tr>
      <w:tr w:rsidR="009318A6" w:rsidRPr="00D120EF" w14:paraId="433157CE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394AF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0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C0413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depressed and s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5022E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</w:tr>
      <w:tr w:rsidR="009318A6" w:rsidRPr="00D120EF" w14:paraId="22C8D090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26369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C8A5D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hated myse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4D5BF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</w:tr>
      <w:tr w:rsidR="009318A6" w:rsidRPr="00D120EF" w14:paraId="534F4773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5E56E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0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5A84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exhau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06493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</w:tr>
      <w:tr w:rsidR="009318A6" w:rsidRPr="00D120EF" w14:paraId="63D726FB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4DDC5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CA3FC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like a burden on peop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BD715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</w:tr>
      <w:tr w:rsidR="009318A6" w:rsidRPr="00D120EF" w14:paraId="4C83B14A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F49AB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A00D6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could not tell anyone how I was fee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ED1CE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</w:tr>
      <w:tr w:rsidR="009318A6" w:rsidRPr="00D120EF" w14:paraId="5D97F247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53B9F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D3780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trapp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70357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</w:tr>
      <w:tr w:rsidR="009318A6" w:rsidRPr="00D120EF" w14:paraId="13EFF08D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6672F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1444D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I could not escape from feelings or situ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609BA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</w:tr>
      <w:tr w:rsidR="009318A6" w:rsidRPr="00D120EF" w14:paraId="06039E29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C0BBD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B4C8B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very hopeless about the fu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44623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</w:tr>
      <w:tr w:rsidR="009318A6" w:rsidRPr="00D120EF" w14:paraId="0B99EC45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73EAB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1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C13AC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had access to the means to hurt myself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B5007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</w:tr>
      <w:tr w:rsidR="009318A6" w:rsidRPr="00D120EF" w14:paraId="39964FE4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9D0BC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1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98295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did it on impulse without plann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35024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</w:tr>
      <w:tr w:rsidR="009318A6" w:rsidRPr="00D120EF" w14:paraId="4ED6395A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3BD5C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F0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462F8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felt worse after self-har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570D4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</w:tr>
      <w:tr w:rsidR="009318A6" w:rsidRPr="00D120EF" w14:paraId="199359AB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2FE5A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F0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46F33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better after self-har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AF3AF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</w:tr>
      <w:tr w:rsidR="009318A6" w:rsidRPr="00D120EF" w14:paraId="7AF95BB2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3A779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0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CA931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very anxi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3ADA4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</w:tr>
      <w:tr w:rsidR="009318A6" w:rsidRPr="00D120EF" w14:paraId="130799A2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FA3D0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0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C4EFB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worth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EED05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</w:tr>
      <w:tr w:rsidR="009318A6" w:rsidRPr="00D120EF" w14:paraId="05A5C49D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D93E6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FB34D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struggled to make decis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E5529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</w:tr>
      <w:tr w:rsidR="009318A6" w:rsidRPr="00D120EF" w14:paraId="0FD40F9C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46FC9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14710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could not think of anything else to d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010E0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</w:tr>
      <w:tr w:rsidR="009318A6" w:rsidRPr="00D120EF" w14:paraId="092226DA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789EB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2E9B2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could not solve a problem I fac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C05AA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</w:tr>
      <w:tr w:rsidR="009318A6" w:rsidRPr="00D120EF" w14:paraId="49A6028E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91DC2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78DE4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defe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B4BC2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</w:tr>
      <w:tr w:rsidR="009318A6" w:rsidRPr="00D120EF" w14:paraId="3141A58F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CDA75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2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557F3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felt asham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BEDE2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</w:tr>
      <w:tr w:rsidR="009318A6" w:rsidRPr="00D120EF" w14:paraId="02F9BFCF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92A1A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1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10867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isolated myself from others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C32E8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</w:tr>
      <w:tr w:rsidR="009318A6" w:rsidRPr="00D120EF" w14:paraId="2CDA3F59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00D4A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0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AA65B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ang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CACB5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</w:tr>
      <w:tr w:rsidR="009318A6" w:rsidRPr="00D120EF" w14:paraId="43574ECA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CF786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2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0ABE1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did not know what I was feel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EB0F4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</w:tr>
      <w:tr w:rsidR="009318A6" w:rsidRPr="00D120EF" w14:paraId="4AE96C8D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68689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0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3DF81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</w:t>
            </w:r>
            <w:proofErr w:type="gramStart"/>
            <w:r w:rsidRPr="00D120EF">
              <w:rPr>
                <w:rFonts w:eastAsia="Times New Roman" w:cstheme="minorHAnsi"/>
                <w:color w:val="000000"/>
                <w:lang w:eastAsia="en-GB"/>
              </w:rPr>
              <w:t>was not able to</w:t>
            </w:r>
            <w:proofErr w:type="gramEnd"/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 sl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2385F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</w:tr>
      <w:tr w:rsidR="009318A6" w:rsidRPr="00D120EF" w14:paraId="7D7C4B30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64778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1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0B62A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had flashbacks about something bad that happen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92E92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</w:tr>
      <w:tr w:rsidR="009318A6" w:rsidRPr="00D120EF" w14:paraId="31363CAD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D5A77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2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43B9B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rejec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F81E0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</w:tr>
      <w:tr w:rsidR="009318A6" w:rsidRPr="00D120EF" w14:paraId="7251D5C6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28B92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0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127E6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having nightma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45D73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</w:tr>
      <w:tr w:rsidR="009318A6" w:rsidRPr="00D120EF" w14:paraId="4A595A26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2F455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2DD4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nted to di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F0CC2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</w:tr>
      <w:tr w:rsidR="009318A6" w:rsidRPr="00D120EF" w14:paraId="337929A6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43E51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79373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nted to kill mysel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07D72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</w:tr>
      <w:tr w:rsidR="009318A6" w:rsidRPr="00D120EF" w14:paraId="5D2D37AE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F97BA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2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CA3EC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abando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9570B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</w:tr>
      <w:tr w:rsidR="009318A6" w:rsidRPr="00D120EF" w14:paraId="25973679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E03A0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2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DDCCD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felt num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C8FD9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</w:tr>
      <w:tr w:rsidR="009318A6" w:rsidRPr="00D120EF" w14:paraId="17614B82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1941B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1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B8E1C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did other things to hurt myself (starved myself, drank too much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7B680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</w:tr>
      <w:tr w:rsidR="009318A6" w:rsidRPr="00D120EF" w14:paraId="465F33F3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A6936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1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2EBD2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am used to pai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DC1C3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</w:tr>
      <w:tr w:rsidR="009318A6" w:rsidRPr="00D120EF" w14:paraId="76C931C8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8D083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0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40642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talked to a friend which help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0F58E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</w:tr>
      <w:tr w:rsidR="009318A6" w:rsidRPr="00D120EF" w14:paraId="0096253A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7C6C3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0D91E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could not trust any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6292A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</w:tr>
      <w:tr w:rsidR="009318A6" w:rsidRPr="00D120EF" w14:paraId="04F8B40A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EC404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2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28BCC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igno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9D4E2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</w:tr>
      <w:tr w:rsidR="009318A6" w:rsidRPr="00D120EF" w14:paraId="16598417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F9BDE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F0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B66A1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Self-harm stopped me from killing myself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D21E0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</w:tr>
      <w:tr w:rsidR="009318A6" w:rsidRPr="00D120EF" w14:paraId="445990F2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D278C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1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2DA62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No one listened to me or took me serious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0C81B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</w:tr>
      <w:tr w:rsidR="009318A6" w:rsidRPr="00D120EF" w14:paraId="30D3C175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A6549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lastRenderedPageBreak/>
              <w:t>B0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C8565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I would not be able to change myself in the fu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678C4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</w:tr>
      <w:tr w:rsidR="009318A6" w:rsidRPr="00D120EF" w14:paraId="028E68EE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17F91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2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7C441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like I did not belo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0BEA3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</w:tr>
      <w:tr w:rsidR="009318A6" w:rsidRPr="00D120EF" w14:paraId="156D46B2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C33A6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0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64231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Someone listened to me and took me seriousl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64F4F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</w:tr>
      <w:tr w:rsidR="009318A6" w:rsidRPr="00D120EF" w14:paraId="500B334C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DC899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0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55653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being abused mental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D5F3B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</w:tr>
      <w:tr w:rsidR="009318A6" w:rsidRPr="00D120EF" w14:paraId="6117360C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BD4C8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0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EE542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am insensitive to p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DDE55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</w:tr>
      <w:tr w:rsidR="009318A6" w:rsidRPr="00D120EF" w14:paraId="22D00914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15C06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44113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not afraid of de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14925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</w:tr>
      <w:tr w:rsidR="009318A6" w:rsidRPr="00D120EF" w14:paraId="048F5024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908AD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EA877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There was no one to turn to for hel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1D258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</w:tr>
      <w:tr w:rsidR="009318A6" w:rsidRPr="00D120EF" w14:paraId="08A6CA9E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22436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E8C3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I could not change for the better in the fu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53CB6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</w:tr>
      <w:tr w:rsidR="009318A6" w:rsidRPr="00D120EF" w14:paraId="45143C83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7C13B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C9FE5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humili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ED529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</w:tr>
      <w:tr w:rsidR="009318A6" w:rsidRPr="00D120EF" w14:paraId="16887514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2443F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1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0EE2B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was bulli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DB3D3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</w:tr>
      <w:tr w:rsidR="009318A6" w:rsidRPr="00D120EF" w14:paraId="567B2647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0486D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1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72E01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thought about being very badly treated as a young chi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C9CE1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</w:tr>
      <w:tr w:rsidR="009318A6" w:rsidRPr="00D120EF" w14:paraId="1456AB05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847A9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2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1FE61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had a problem at work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89CDD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</w:tr>
      <w:tr w:rsidR="009318A6" w:rsidRPr="00D120EF" w14:paraId="0CE692C6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BA566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2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517F0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Someone close to me di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442E1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</w:tr>
      <w:tr w:rsidR="009318A6" w:rsidRPr="00D120EF" w14:paraId="038591F4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97207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0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81D96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disgus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3A8F4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9318A6" w:rsidRPr="00D120EF" w14:paraId="2963E94C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CF41D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2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DD865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was having problems in a close relationshi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38F0F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9318A6" w:rsidRPr="00D120EF" w14:paraId="32D0FB89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9E0F2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2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7AA0A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My home life was not very goo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2FA80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9318A6" w:rsidRPr="00D120EF" w14:paraId="3B644131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73FD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1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473BF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planned it careful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94120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9318A6" w:rsidRPr="00D120EF" w14:paraId="359E2594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5C31B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1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A8F2B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phoned a helpline which did not hel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32C79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9318A6" w:rsidRPr="00D120EF" w14:paraId="4CF9571B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46FEB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F0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632FC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went to hospital for overdose or self-injur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EB241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</w:tr>
      <w:tr w:rsidR="009318A6" w:rsidRPr="00D120EF" w14:paraId="053B8C0B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F8B71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0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51F5A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had an argument with my boyfriend/girlfrie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0AD77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9318A6" w:rsidRPr="00D120EF" w14:paraId="743A39F2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8455B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0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99937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talked to a friend which did not hel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78EB3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9318A6" w:rsidRPr="00D120EF" w14:paraId="691164CA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DFFB5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0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7BA45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saw my GP which did not hel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191C1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9318A6" w:rsidRPr="00D120EF" w14:paraId="40945329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484C1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1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5C51E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ent to counselling which help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7E40B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9318A6" w:rsidRPr="00D120EF" w14:paraId="41404817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72B95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F0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A4E1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A &amp; E staff were friendly and understand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53CF4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</w:tr>
      <w:tr w:rsidR="009318A6" w:rsidRPr="00D120EF" w14:paraId="6CCA9A3C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A601D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B0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6167F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energiz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9D76F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9318A6" w:rsidRPr="00D120EF" w14:paraId="5CD48601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BD2A1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B1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C3472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I could change for the better in the fu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4B79B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9318A6" w:rsidRPr="00D120EF" w14:paraId="4E8ED3B4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5C641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0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3890D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rap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D7E9A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9318A6" w:rsidRPr="00D120EF" w14:paraId="6A715823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C8099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1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E501C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rejected by my par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43CE7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9318A6" w:rsidRPr="00D120EF" w14:paraId="3080D2A7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F180D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2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A5C54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Someone close to me lef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4BF6F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9318A6" w:rsidRPr="00D120EF" w14:paraId="2AA7E771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E1587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0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CB31B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received therapy which help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0158F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9318A6" w:rsidRPr="00D120EF" w14:paraId="79037CF8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6A163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0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A0372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saw my GP which help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2F3E5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9318A6" w:rsidRPr="00D120EF" w14:paraId="0D532D33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E1BC6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2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C4124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talked to a boyfriend/girlfriend which help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BBD20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9318A6" w:rsidRPr="00D120EF" w14:paraId="3953B704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9B653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2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45BDA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talked to a mental health support worker which help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4A1E6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9318A6" w:rsidRPr="00D120EF" w14:paraId="08E3F708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0F2B6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2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C1D4A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talked to a mental health support worker which did not hel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C6C4F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</w:tr>
      <w:tr w:rsidR="009318A6" w:rsidRPr="00D120EF" w14:paraId="7CC9B905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8A9B3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0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30FEC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being abused physical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686AF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9318A6" w:rsidRPr="00D120EF" w14:paraId="764B76B0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BDFAA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1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0577E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received no support from caregiver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97BB3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9318A6" w:rsidRPr="00D120EF" w14:paraId="057DCF32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53705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D0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CA909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drinking alcoh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D9F87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9318A6" w:rsidRPr="00D120EF" w14:paraId="5A4BE567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259C6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0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AEC01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received therapy which did not hel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CAB7E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9318A6" w:rsidRPr="00D120EF" w14:paraId="71D01902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C7816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0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7AB65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talked to my caregivers which did not hel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745DD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9318A6" w:rsidRPr="00D120EF" w14:paraId="4C96CFD5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C46E1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1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807F9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phoned a helpline which help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93F4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9318A6" w:rsidRPr="00D120EF" w14:paraId="38CB4F00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FF033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2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EBBDB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received help and support from a user-led service (e.g. Harmless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9868B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9318A6" w:rsidRPr="00D120EF" w14:paraId="7A6B8B60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277EF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2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FE9DB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depended on a caregiver for help and suppor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B7530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9318A6" w:rsidRPr="00D120EF" w14:paraId="38F52104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ED305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lastRenderedPageBreak/>
              <w:t>F0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22515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A &amp; E staff were not friendly and understandin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56E4C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9318A6" w:rsidRPr="00D120EF" w14:paraId="59879FCF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07444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F0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91810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felt no different after self-har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D02F8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</w:tr>
      <w:tr w:rsidR="009318A6" w:rsidRPr="00D120EF" w14:paraId="0A5F557C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ABF7C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0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0D87C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had an argument with my frie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DB7C2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318A6" w:rsidRPr="00D120EF" w14:paraId="7BE10501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F3EE2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0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C067F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had an argument with my parent/caregiver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1F7EC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318A6" w:rsidRPr="00D120EF" w14:paraId="789543A7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9E357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0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32A56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knew someone who was self-harm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C2C1D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318A6" w:rsidRPr="00D120EF" w14:paraId="5FC9721C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145E5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1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32F24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had a problem at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466D3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318A6" w:rsidRPr="00D120EF" w14:paraId="3CD2F933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B849F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1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BA98A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ent to counselling which did not hel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414E8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318A6" w:rsidRPr="00D120EF" w14:paraId="565C80A8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EE91B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1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1608A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read a self-help book, it help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15CA9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</w:tr>
      <w:tr w:rsidR="009318A6" w:rsidRPr="00D120EF" w14:paraId="4B009BA7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08EE3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A1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67CD9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trusted a caregi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05744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318A6" w:rsidRPr="00D120EF" w14:paraId="326A3558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0283C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B1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48C72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hopeful about the fu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CB4A1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318A6" w:rsidRPr="00D120EF" w14:paraId="3FF2EE70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D34EE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0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45EA2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got into trouble with the poli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F5455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318A6" w:rsidRPr="00D120EF" w14:paraId="4B3BF3EA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202F2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1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7E9F5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Someone I knew killed themselv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7595D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318A6" w:rsidRPr="00D120EF" w14:paraId="1E9C26FF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93B83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2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CF2D2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had a problem at university/colle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C4126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318A6" w:rsidRPr="00D120EF" w14:paraId="3F795E4A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0D675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2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02DD5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Someone I knew tried to kill themselv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B0A5C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318A6" w:rsidRPr="00D120EF" w14:paraId="74ECCCA4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301D1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D0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98CF7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dru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191A2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318A6" w:rsidRPr="00D120EF" w14:paraId="263EAC0A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392C9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D0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2EF60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high on dru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62538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318A6" w:rsidRPr="00D120EF" w14:paraId="60F9E792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AB52D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D1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56C5F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got into trouble at hom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B3701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318A6" w:rsidRPr="00D120EF" w14:paraId="7862C557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5AD71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0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BCD5A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talked to my caregivers which help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1AE91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318A6" w:rsidRPr="00D120EF" w14:paraId="3FE32C48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9A48D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1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7822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read a self-help </w:t>
            </w:r>
            <w:proofErr w:type="gramStart"/>
            <w:r w:rsidRPr="00D120EF">
              <w:rPr>
                <w:rFonts w:eastAsia="Times New Roman" w:cstheme="minorHAnsi"/>
                <w:color w:val="000000"/>
                <w:lang w:eastAsia="en-GB"/>
              </w:rPr>
              <w:t>book,</w:t>
            </w:r>
            <w:proofErr w:type="gramEnd"/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 it did not hel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F9210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318A6" w:rsidRPr="00D120EF" w14:paraId="459BD864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6900A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18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086DB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talked to a social worker which help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25461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318A6" w:rsidRPr="00D120EF" w14:paraId="67F01DB3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9554A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1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9AD01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talked to a social worker which did not hel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EF73F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318A6" w:rsidRPr="00D120EF" w14:paraId="5AE41EA1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058DD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2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BAEC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talked to a boyfriend/girlfriend which did not hel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8E91E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</w:tr>
      <w:tr w:rsidR="009318A6" w:rsidRPr="00D120EF" w14:paraId="421D3423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7F4B4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09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3A503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a victim of a cr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E353D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9318A6" w:rsidRPr="00D120EF" w14:paraId="7D73C131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5E76C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1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C09BA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read about self-harm on the intern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E0934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9318A6" w:rsidRPr="00D120EF" w14:paraId="383FA4A1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76292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13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D58EC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discussed self-harm in a forum on the intern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9466D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9318A6" w:rsidRPr="00D120EF" w14:paraId="06EF8A82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B96F1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2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A8F50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moved to a different hom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8E254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9318A6" w:rsidRPr="00D120EF" w14:paraId="38B08EE1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15679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E1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F311A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talked to a teacher which did not hel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BA7C8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</w:tr>
      <w:tr w:rsidR="009318A6" w:rsidRPr="00D120EF" w14:paraId="47585A31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624E1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1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1AF18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Lots of people I knew were doing 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70004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9318A6" w:rsidRPr="00D120EF" w14:paraId="6053C750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8E13F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1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5E063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taken into a residential care home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E2024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9318A6" w:rsidRPr="00D120EF" w14:paraId="3674D852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237C9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C2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2C6D4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moved to a different schoo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27E51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9318A6" w:rsidRPr="00D120EF" w14:paraId="41447BE7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B9509" w14:textId="77777777" w:rsidR="009318A6" w:rsidRPr="001327A1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1327A1">
              <w:rPr>
                <w:rFonts w:eastAsia="Times New Roman" w:cstheme="minorHAnsi"/>
                <w:color w:val="000000"/>
                <w:lang w:eastAsia="en-GB"/>
              </w:rPr>
              <w:t>D10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14C8A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taking illegal dru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234E7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</w:tr>
      <w:tr w:rsidR="009318A6" w:rsidRPr="00D120EF" w14:paraId="0EDCEF20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21BAA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15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C454B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taken into foster c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AFD87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9318A6" w:rsidRPr="00D120EF" w14:paraId="705FC683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E5240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04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640DC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had unprotected 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30912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9318A6" w:rsidRPr="00D120EF" w14:paraId="0D98B347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F7AAA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07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194F6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got involved with a ga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C8CF7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9318A6" w:rsidRPr="00D120EF" w14:paraId="2B26E1E6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27293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1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4BB0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got into trouble at school/w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E9A6C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9318A6" w:rsidRPr="00D120EF" w14:paraId="0AF1423B" w14:textId="77777777" w:rsidTr="004461B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50508" w14:textId="77777777" w:rsidR="009318A6" w:rsidRPr="00D120EF" w:rsidRDefault="009318A6" w:rsidP="004461B7">
            <w:pPr>
              <w:ind w:left="360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16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EBA87" w14:textId="77777777" w:rsidR="009318A6" w:rsidRPr="00D120EF" w:rsidRDefault="009318A6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talked to a teacher which help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6B6D8" w14:textId="77777777" w:rsidR="009318A6" w:rsidRPr="00D120EF" w:rsidRDefault="009318A6" w:rsidP="004461B7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</w:tbl>
    <w:p w14:paraId="64868907" w14:textId="77777777" w:rsidR="009318A6" w:rsidRPr="00D120EF" w:rsidRDefault="009318A6" w:rsidP="009318A6">
      <w:pPr>
        <w:spacing w:line="480" w:lineRule="auto"/>
        <w:rPr>
          <w:rFonts w:cstheme="minorHAnsi"/>
        </w:rPr>
      </w:pPr>
    </w:p>
    <w:p w14:paraId="4CC3FB98" w14:textId="77777777" w:rsidR="00636874" w:rsidRDefault="00636874"/>
    <w:sectPr w:rsidR="00636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8A6"/>
    <w:rsid w:val="00447805"/>
    <w:rsid w:val="00624FD8"/>
    <w:rsid w:val="00636874"/>
    <w:rsid w:val="00706D2C"/>
    <w:rsid w:val="009318A6"/>
    <w:rsid w:val="00B13545"/>
    <w:rsid w:val="00D2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28996"/>
  <w15:chartTrackingRefBased/>
  <w15:docId w15:val="{7F5C507A-35DF-497C-9F6E-EB517294D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8A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8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8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8A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8A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8A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8A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8A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8A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8A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8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8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8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8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8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8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8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8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1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8A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18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8A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18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8A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18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8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8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5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bel Pelton</dc:creator>
  <cp:keywords/>
  <dc:description/>
  <cp:lastModifiedBy>Mirabel Pelton</cp:lastModifiedBy>
  <cp:revision>2</cp:revision>
  <dcterms:created xsi:type="dcterms:W3CDTF">2025-07-23T14:40:00Z</dcterms:created>
  <dcterms:modified xsi:type="dcterms:W3CDTF">2025-07-23T14:40:00Z</dcterms:modified>
</cp:coreProperties>
</file>